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6BDB3" w14:textId="7A45585E" w:rsidR="002716FB" w:rsidRPr="007640F9" w:rsidRDefault="002716FB" w:rsidP="00F955DC">
      <w:pPr>
        <w:rPr>
          <w:rFonts w:ascii="Times New Roman" w:eastAsiaTheme="minorEastAsia" w:hAnsi="Times New Roman"/>
          <w:color w:val="000000" w:themeColor="dark1"/>
          <w:kern w:val="0"/>
          <w:sz w:val="24"/>
          <w:szCs w:val="24"/>
        </w:rPr>
      </w:pPr>
    </w:p>
    <w:p w14:paraId="6E606971" w14:textId="4DFD2EDE" w:rsidR="008977EB" w:rsidRPr="007640F9" w:rsidRDefault="008977EB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W w:w="13575" w:type="dxa"/>
        <w:jc w:val="center"/>
        <w:tblLayout w:type="fixed"/>
        <w:tblLook w:val="04A0" w:firstRow="1" w:lastRow="0" w:firstColumn="1" w:lastColumn="0" w:noHBand="0" w:noVBand="1"/>
      </w:tblPr>
      <w:tblGrid>
        <w:gridCol w:w="4437"/>
        <w:gridCol w:w="1228"/>
        <w:gridCol w:w="1100"/>
        <w:gridCol w:w="1310"/>
        <w:gridCol w:w="992"/>
        <w:gridCol w:w="1205"/>
        <w:gridCol w:w="1063"/>
        <w:gridCol w:w="1234"/>
        <w:gridCol w:w="15"/>
        <w:gridCol w:w="976"/>
        <w:gridCol w:w="15"/>
      </w:tblGrid>
      <w:tr w:rsidR="004A3A25" w:rsidRPr="007640F9" w14:paraId="07076B7A" w14:textId="77777777" w:rsidTr="00452ADC">
        <w:trPr>
          <w:trHeight w:val="240"/>
          <w:jc w:val="center"/>
        </w:trPr>
        <w:tc>
          <w:tcPr>
            <w:tcW w:w="13575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87543" w14:textId="0032DC34" w:rsidR="004A3A25" w:rsidRPr="00DB3F57" w:rsidRDefault="004A3A25" w:rsidP="00493133">
            <w:pPr>
              <w:spacing w:line="480" w:lineRule="auto"/>
              <w:ind w:left="1"/>
              <w:rPr>
                <w:rFonts w:ascii="Times New Roman" w:hAnsi="Times New Roman"/>
                <w:b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7640F9">
              <w:rPr>
                <w:rFonts w:ascii="Times New Roman" w:hAnsi="Times New Roman"/>
                <w:sz w:val="24"/>
                <w:szCs w:val="24"/>
              </w:rPr>
              <w:br w:type="page"/>
            </w:r>
            <w:r w:rsidR="00DB3F57" w:rsidRPr="00DB3F57">
              <w:rPr>
                <w:rFonts w:ascii="Times New Roman" w:hAnsi="Times New Roman"/>
                <w:b/>
                <w:noProof/>
                <w:sz w:val="24"/>
                <w:szCs w:val="24"/>
              </w:rPr>
              <w:t>S1 Table.</w:t>
            </w:r>
            <w:r w:rsidR="00DB3F57" w:rsidRPr="00DB3F57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 xml:space="preserve"> Adjusted Odds ratio</w:t>
            </w:r>
            <w:r w:rsidR="00DB3F57" w:rsidRPr="00DB3F57">
              <w:rPr>
                <w:rFonts w:ascii="Times New Roman" w:hAnsi="Times New Roman"/>
                <w:b/>
                <w:noProof/>
                <w:sz w:val="24"/>
                <w:szCs w:val="24"/>
              </w:rPr>
              <w:t xml:space="preserve"> (ORs) for Ankylosing Spondylitis, According to Hs-CRP Concentrations at Baseline</w:t>
            </w:r>
            <w:r w:rsidR="00DB3F57" w:rsidRPr="00DB3F57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.</w:t>
            </w:r>
          </w:p>
        </w:tc>
      </w:tr>
      <w:tr w:rsidR="004A3A25" w:rsidRPr="007640F9" w14:paraId="0EC49529" w14:textId="77777777" w:rsidTr="00452ADC">
        <w:trPr>
          <w:trHeight w:val="315"/>
          <w:jc w:val="center"/>
        </w:trPr>
        <w:tc>
          <w:tcPr>
            <w:tcW w:w="44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2B40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47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65DC8A" w14:textId="512A6653" w:rsidR="004A3A25" w:rsidRPr="007640F9" w:rsidRDefault="004A3A25" w:rsidP="004A3A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Plasma concentrations of hs-CRP (mg/L)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6D01" w14:textId="77777777" w:rsidR="004A3A25" w:rsidRPr="007640F9" w:rsidRDefault="004A3A25" w:rsidP="004A3A2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p</w:t>
            </w:r>
            <w:r w:rsidRPr="007640F9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for trend</w:t>
            </w:r>
          </w:p>
        </w:tc>
      </w:tr>
      <w:tr w:rsidR="004A3A25" w:rsidRPr="007640F9" w14:paraId="540967D3" w14:textId="77777777" w:rsidTr="00452ADC">
        <w:trPr>
          <w:gridAfter w:val="1"/>
          <w:wAfter w:w="15" w:type="dxa"/>
          <w:trHeight w:val="315"/>
          <w:jc w:val="center"/>
        </w:trPr>
        <w:tc>
          <w:tcPr>
            <w:tcW w:w="44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AF88C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3DE49C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 xml:space="preserve">&lt;1.00 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7EEAB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 xml:space="preserve">1.00-2.99 </w:t>
            </w:r>
          </w:p>
        </w:tc>
        <w:tc>
          <w:tcPr>
            <w:tcW w:w="21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BE03B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 xml:space="preserve">3.00-9.99 </w:t>
            </w:r>
          </w:p>
        </w:tc>
        <w:tc>
          <w:tcPr>
            <w:tcW w:w="22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A5DD32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 xml:space="preserve">≥10.0  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23B5FC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3A25" w:rsidRPr="007640F9" w14:paraId="1C2154FF" w14:textId="77777777" w:rsidTr="00452ADC">
        <w:trPr>
          <w:gridAfter w:val="1"/>
          <w:wAfter w:w="15" w:type="dxa"/>
          <w:trHeight w:val="240"/>
          <w:jc w:val="center"/>
        </w:trPr>
        <w:tc>
          <w:tcPr>
            <w:tcW w:w="44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E0FD6C" w14:textId="5BA16150" w:rsidR="004A3A25" w:rsidRPr="007640F9" w:rsidRDefault="004A3A25" w:rsidP="004A3A25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pulation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66BDB2" w14:textId="5E22F029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66</w:t>
            </w:r>
            <w:r w:rsidR="004C7A47">
              <w:rPr>
                <w:rFonts w:ascii="Times New Roman" w:hAnsi="Times New Roman"/>
                <w:sz w:val="24"/>
                <w:szCs w:val="24"/>
              </w:rPr>
              <w:t>,</w:t>
            </w:r>
            <w:r w:rsidRPr="007640F9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884EF9" w14:textId="7D643240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36</w:t>
            </w:r>
            <w:r w:rsidR="004C7A47">
              <w:rPr>
                <w:rFonts w:ascii="Times New Roman" w:hAnsi="Times New Roman"/>
                <w:sz w:val="24"/>
                <w:szCs w:val="24"/>
              </w:rPr>
              <w:t>,</w:t>
            </w:r>
            <w:r w:rsidRPr="007640F9">
              <w:rPr>
                <w:rFonts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4A8339" w14:textId="07E8CDE5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21</w:t>
            </w:r>
            <w:r w:rsidR="004C7A47">
              <w:rPr>
                <w:rFonts w:ascii="Times New Roman" w:hAnsi="Times New Roman"/>
                <w:sz w:val="24"/>
                <w:szCs w:val="24"/>
              </w:rPr>
              <w:t>,</w:t>
            </w:r>
            <w:r w:rsidRPr="007640F9">
              <w:rPr>
                <w:rFonts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98D03C" w14:textId="092F7B6C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5</w:t>
            </w:r>
            <w:r w:rsidR="004C7A47">
              <w:rPr>
                <w:rFonts w:ascii="Times New Roman" w:hAnsi="Times New Roman"/>
                <w:sz w:val="24"/>
                <w:szCs w:val="24"/>
              </w:rPr>
              <w:t>,</w:t>
            </w:r>
            <w:r w:rsidRPr="007640F9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8648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3A25" w:rsidRPr="007640F9" w14:paraId="4F60BF61" w14:textId="77777777" w:rsidTr="00452ADC">
        <w:trPr>
          <w:gridAfter w:val="1"/>
          <w:wAfter w:w="15" w:type="dxa"/>
          <w:trHeight w:val="240"/>
          <w:jc w:val="center"/>
        </w:trPr>
        <w:tc>
          <w:tcPr>
            <w:tcW w:w="4437" w:type="dxa"/>
            <w:shd w:val="clear" w:color="auto" w:fill="auto"/>
            <w:noWrap/>
          </w:tcPr>
          <w:p w14:paraId="47313A2C" w14:textId="386D5CFE" w:rsidR="004A3A25" w:rsidRPr="007640F9" w:rsidRDefault="004A3A25" w:rsidP="004A3A25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Number</w:t>
            </w:r>
            <w:r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Case 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46917896" w14:textId="56C5C223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55CBDAB9" w14:textId="0BA85A59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97" w:type="dxa"/>
            <w:gridSpan w:val="2"/>
            <w:shd w:val="clear" w:color="auto" w:fill="auto"/>
            <w:noWrap/>
            <w:vAlign w:val="bottom"/>
          </w:tcPr>
          <w:p w14:paraId="0892C8F2" w14:textId="735203D5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97" w:type="dxa"/>
            <w:gridSpan w:val="2"/>
            <w:shd w:val="clear" w:color="auto" w:fill="auto"/>
            <w:noWrap/>
            <w:vAlign w:val="bottom"/>
          </w:tcPr>
          <w:p w14:paraId="0233A84F" w14:textId="55FD8DA9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</w:tcPr>
          <w:p w14:paraId="12CCA19D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3A25" w:rsidRPr="007640F9" w14:paraId="7FC13345" w14:textId="77777777" w:rsidTr="00452ADC">
        <w:trPr>
          <w:gridAfter w:val="1"/>
          <w:wAfter w:w="15" w:type="dxa"/>
          <w:trHeight w:val="240"/>
          <w:jc w:val="center"/>
        </w:trPr>
        <w:tc>
          <w:tcPr>
            <w:tcW w:w="4437" w:type="dxa"/>
            <w:shd w:val="clear" w:color="auto" w:fill="auto"/>
            <w:noWrap/>
          </w:tcPr>
          <w:p w14:paraId="6D0612EB" w14:textId="77777777" w:rsidR="004A3A25" w:rsidRPr="007640F9" w:rsidRDefault="004A3A25" w:rsidP="004A3A25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D10A999" w14:textId="77777777" w:rsidR="004A3A25" w:rsidRPr="00477C8D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7DD1A2A" w14:textId="21E14743" w:rsidR="004A3A25" w:rsidRPr="00477C8D" w:rsidRDefault="00A7702C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77C8D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="004A3A25" w:rsidRPr="00477C8D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  <w:shd w:val="clear" w:color="auto" w:fill="auto"/>
            <w:vAlign w:val="bottom"/>
          </w:tcPr>
          <w:p w14:paraId="23471F89" w14:textId="4AAD9A4A" w:rsidR="004A3A25" w:rsidRPr="00477C8D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77C8D"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4EB82F" w14:textId="3BC1F24F" w:rsidR="004A3A25" w:rsidRPr="00477C8D" w:rsidRDefault="00A7702C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77C8D">
              <w:rPr>
                <w:rFonts w:ascii="Times New Roman" w:hAnsi="Times New Roman"/>
                <w:sz w:val="24"/>
                <w:szCs w:val="24"/>
              </w:rPr>
              <w:t>O</w:t>
            </w:r>
            <w:r w:rsidR="004A3A25" w:rsidRPr="00477C8D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7A919326" w14:textId="3E95AF81" w:rsidR="004A3A25" w:rsidRPr="00477C8D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77C8D"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7022D31" w14:textId="42B7F982" w:rsidR="004A3A25" w:rsidRPr="00477C8D" w:rsidRDefault="00A7702C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77C8D">
              <w:rPr>
                <w:rFonts w:ascii="Times New Roman" w:hAnsi="Times New Roman"/>
                <w:sz w:val="24"/>
                <w:szCs w:val="24"/>
              </w:rPr>
              <w:t>O</w:t>
            </w:r>
            <w:r w:rsidR="004A3A25" w:rsidRPr="00477C8D">
              <w:rPr>
                <w:rFonts w:ascii="Times New Roman" w:hAnsi="Times New Roman"/>
                <w:sz w:val="24"/>
                <w:szCs w:val="24"/>
              </w:rPr>
              <w:t>R</w:t>
            </w:r>
            <w:bookmarkStart w:id="0" w:name="_GoBack"/>
            <w:bookmarkEnd w:id="0"/>
          </w:p>
        </w:tc>
        <w:tc>
          <w:tcPr>
            <w:tcW w:w="1234" w:type="dxa"/>
            <w:shd w:val="clear" w:color="auto" w:fill="auto"/>
            <w:vAlign w:val="bottom"/>
          </w:tcPr>
          <w:p w14:paraId="3DC7047A" w14:textId="4B22F376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</w:tcPr>
          <w:p w14:paraId="170396E9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3A25" w:rsidRPr="007640F9" w14:paraId="33261E53" w14:textId="77777777" w:rsidTr="00452ADC">
        <w:trPr>
          <w:gridAfter w:val="1"/>
          <w:wAfter w:w="15" w:type="dxa"/>
          <w:trHeight w:val="240"/>
          <w:jc w:val="center"/>
        </w:trPr>
        <w:tc>
          <w:tcPr>
            <w:tcW w:w="4437" w:type="dxa"/>
            <w:shd w:val="clear" w:color="auto" w:fill="auto"/>
            <w:noWrap/>
            <w:hideMark/>
          </w:tcPr>
          <w:p w14:paraId="70A5B5E9" w14:textId="4EED9C28" w:rsidR="004A3A25" w:rsidRPr="007640F9" w:rsidRDefault="004A3A25" w:rsidP="004A3A25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ge- and sex-adjusted 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0409093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3851B5" w14:textId="5A2DB564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310" w:type="dxa"/>
            <w:shd w:val="clear" w:color="auto" w:fill="auto"/>
            <w:vAlign w:val="bottom"/>
          </w:tcPr>
          <w:p w14:paraId="67F724A7" w14:textId="665804D0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0.49-2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E9A66" w14:textId="015CB791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0F45FEED" w14:textId="4DFA6A23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2.02-8.2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0600A6" w14:textId="7E0364E8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234" w:type="dxa"/>
            <w:shd w:val="clear" w:color="auto" w:fill="auto"/>
            <w:vAlign w:val="bottom"/>
          </w:tcPr>
          <w:p w14:paraId="0B517EED" w14:textId="52478194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8.8-35.5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14:paraId="507EFFBF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A3A25" w:rsidRPr="007640F9" w14:paraId="59C3B7E6" w14:textId="77777777" w:rsidTr="00452ADC">
        <w:trPr>
          <w:gridAfter w:val="1"/>
          <w:wAfter w:w="15" w:type="dxa"/>
          <w:trHeight w:val="240"/>
          <w:jc w:val="center"/>
        </w:trPr>
        <w:tc>
          <w:tcPr>
            <w:tcW w:w="4437" w:type="dxa"/>
            <w:shd w:val="clear" w:color="auto" w:fill="auto"/>
            <w:noWrap/>
            <w:hideMark/>
          </w:tcPr>
          <w:p w14:paraId="58662B1F" w14:textId="25DD0757" w:rsidR="004A3A25" w:rsidRPr="007640F9" w:rsidRDefault="004A3A25" w:rsidP="004A3A25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ultivariate-adjusted </w:t>
            </w:r>
            <w:r w:rsidR="00F80801"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  <w:r w:rsidR="00CD4CC5"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2911D5A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A63977" w14:textId="13D39A63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310" w:type="dxa"/>
            <w:shd w:val="clear" w:color="auto" w:fill="auto"/>
            <w:vAlign w:val="bottom"/>
          </w:tcPr>
          <w:p w14:paraId="741FDE68" w14:textId="1F55C33F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0.56-2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39E3B4" w14:textId="1245221D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05A43E63" w14:textId="449A0E41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2.27-8.4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3AA26D9" w14:textId="1591D2E8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234" w:type="dxa"/>
            <w:shd w:val="clear" w:color="auto" w:fill="auto"/>
            <w:vAlign w:val="bottom"/>
          </w:tcPr>
          <w:p w14:paraId="08FA0029" w14:textId="63FD4716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9.8-35.9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14:paraId="79E4CE1A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A3A25" w:rsidRPr="007640F9" w14:paraId="58EBC605" w14:textId="77777777" w:rsidTr="00452ADC">
        <w:trPr>
          <w:gridAfter w:val="1"/>
          <w:wAfter w:w="15" w:type="dxa"/>
          <w:trHeight w:val="240"/>
          <w:jc w:val="center"/>
        </w:trPr>
        <w:tc>
          <w:tcPr>
            <w:tcW w:w="4437" w:type="dxa"/>
            <w:shd w:val="clear" w:color="auto" w:fill="auto"/>
            <w:noWrap/>
            <w:hideMark/>
          </w:tcPr>
          <w:p w14:paraId="4472E785" w14:textId="5B88905C" w:rsidR="004A3A25" w:rsidRPr="007640F9" w:rsidRDefault="004A3A25" w:rsidP="004A3A25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variate-adjusted</w:t>
            </w:r>
            <w:r w:rsidR="00F80801"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odel 2</w:t>
            </w:r>
            <w:r w:rsid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  <w:r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728A18D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62A4CC" w14:textId="720FD4EB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310" w:type="dxa"/>
            <w:shd w:val="clear" w:color="auto" w:fill="auto"/>
            <w:vAlign w:val="bottom"/>
          </w:tcPr>
          <w:p w14:paraId="3CCA5598" w14:textId="52767DD9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0.61-2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5B440" w14:textId="367CA77F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205" w:type="dxa"/>
            <w:shd w:val="clear" w:color="auto" w:fill="auto"/>
            <w:vAlign w:val="bottom"/>
          </w:tcPr>
          <w:p w14:paraId="39428AFA" w14:textId="263379D5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2.42-8.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3724658" w14:textId="6C60A9D9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1234" w:type="dxa"/>
            <w:shd w:val="clear" w:color="auto" w:fill="auto"/>
            <w:vAlign w:val="bottom"/>
          </w:tcPr>
          <w:p w14:paraId="48DA5BBB" w14:textId="02679C22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10.3-36.4</w:t>
            </w: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14:paraId="7BFDF6A3" w14:textId="77777777" w:rsidR="004A3A25" w:rsidRPr="007640F9" w:rsidRDefault="004A3A25" w:rsidP="004A3A2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95C6D" w:rsidRPr="007640F9" w14:paraId="4FBCE533" w14:textId="77777777" w:rsidTr="00452ADC">
        <w:trPr>
          <w:trHeight w:val="240"/>
          <w:jc w:val="center"/>
        </w:trPr>
        <w:tc>
          <w:tcPr>
            <w:tcW w:w="13575" w:type="dxa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14:paraId="505E61EC" w14:textId="77777777" w:rsidR="00395C6D" w:rsidRPr="00EE12B0" w:rsidRDefault="00395C6D" w:rsidP="00395C6D">
            <w:pPr>
              <w:pStyle w:val="PLoSFigLegend"/>
              <w:rPr>
                <w:noProof/>
                <w:vertAlign w:val="superscript"/>
              </w:rPr>
            </w:pPr>
            <w:r w:rsidRPr="00EE12B0">
              <w:rPr>
                <w:noProof/>
                <w:vertAlign w:val="superscript"/>
              </w:rPr>
              <w:t xml:space="preserve">* </w:t>
            </w:r>
            <w:r w:rsidRPr="00EE12B0">
              <w:rPr>
                <w:noProof/>
              </w:rPr>
              <w:t>Model adjusted for age, sex, education, average monthly income of each family member, smoking, alcohol intake, physical activity.</w:t>
            </w:r>
          </w:p>
          <w:p w14:paraId="4FDF80C9" w14:textId="77777777" w:rsidR="00395C6D" w:rsidRPr="00EE12B0" w:rsidRDefault="00395C6D" w:rsidP="00395C6D">
            <w:pPr>
              <w:pStyle w:val="PLoSFigLegend"/>
              <w:rPr>
                <w:noProof/>
              </w:rPr>
            </w:pPr>
            <w:r w:rsidRPr="00EE12B0">
              <w:rPr>
                <w:noProof/>
                <w:vertAlign w:val="superscript"/>
              </w:rPr>
              <w:t>#</w:t>
            </w:r>
            <w:r w:rsidRPr="00EE12B0">
              <w:rPr>
                <w:noProof/>
              </w:rPr>
              <w:t xml:space="preserve"> Model included the variables in model 1 and further adjusted for body mass index, blood pressure status, blood glucose status, and total cholesterol, history of cardiovascular disease and use of antihypertensives, lipid-lowering agents, and aspirin.</w:t>
            </w:r>
          </w:p>
          <w:p w14:paraId="3B91497C" w14:textId="56A97227" w:rsidR="00395C6D" w:rsidRPr="007640F9" w:rsidRDefault="00395C6D" w:rsidP="00395C6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640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CI, confidence interval; hs-CRP, high-sensitivity C-reactive protein.</w:t>
            </w:r>
          </w:p>
        </w:tc>
      </w:tr>
    </w:tbl>
    <w:p w14:paraId="4073E2FF" w14:textId="3B2EBD78" w:rsidR="000F3422" w:rsidRPr="007640F9" w:rsidRDefault="000F3422" w:rsidP="00B611B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0F3422" w:rsidRPr="007640F9" w:rsidSect="007A1351">
      <w:headerReference w:type="even" r:id="rId7"/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DF8FB" w14:textId="77777777" w:rsidR="00F4084D" w:rsidRDefault="00F4084D">
      <w:r>
        <w:separator/>
      </w:r>
    </w:p>
  </w:endnote>
  <w:endnote w:type="continuationSeparator" w:id="0">
    <w:p w14:paraId="127DD546" w14:textId="77777777" w:rsidR="00F4084D" w:rsidRDefault="00F4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30177B" w14:textId="666D5488" w:rsidR="0012632E" w:rsidRDefault="0012632E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="00FA43F6" w:rsidRPr="00FA43F6">
      <w:rPr>
        <w:noProof/>
        <w:lang w:val="zh-CN"/>
      </w:rPr>
      <w:t>2</w:t>
    </w:r>
    <w:r>
      <w:fldChar w:fldCharType="end"/>
    </w:r>
  </w:p>
  <w:p w14:paraId="5E01B162" w14:textId="77777777" w:rsidR="0012632E" w:rsidRDefault="0012632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9F29B" w14:textId="77777777" w:rsidR="00F4084D" w:rsidRDefault="00F4084D">
      <w:r>
        <w:separator/>
      </w:r>
    </w:p>
  </w:footnote>
  <w:footnote w:type="continuationSeparator" w:id="0">
    <w:p w14:paraId="5D5463DC" w14:textId="77777777" w:rsidR="00F4084D" w:rsidRDefault="00F408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DFB11" w14:textId="77777777" w:rsidR="0012632E" w:rsidRDefault="0012632E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7575B" w14:textId="77777777" w:rsidR="0012632E" w:rsidRDefault="0012632E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193"/>
    <w:rsid w:val="000011A2"/>
    <w:rsid w:val="00004E65"/>
    <w:rsid w:val="000351A0"/>
    <w:rsid w:val="00044EDF"/>
    <w:rsid w:val="0005731E"/>
    <w:rsid w:val="00076871"/>
    <w:rsid w:val="00076C67"/>
    <w:rsid w:val="00077A65"/>
    <w:rsid w:val="0008338E"/>
    <w:rsid w:val="00092D3B"/>
    <w:rsid w:val="000973E9"/>
    <w:rsid w:val="0009791D"/>
    <w:rsid w:val="000B0D6E"/>
    <w:rsid w:val="000B6858"/>
    <w:rsid w:val="000C50E8"/>
    <w:rsid w:val="000D118D"/>
    <w:rsid w:val="000D5F51"/>
    <w:rsid w:val="000D6041"/>
    <w:rsid w:val="000E1A4C"/>
    <w:rsid w:val="000E1D49"/>
    <w:rsid w:val="000E5EAF"/>
    <w:rsid w:val="000F3422"/>
    <w:rsid w:val="00103B6B"/>
    <w:rsid w:val="00122B01"/>
    <w:rsid w:val="001234DA"/>
    <w:rsid w:val="0012632E"/>
    <w:rsid w:val="001267CD"/>
    <w:rsid w:val="00135060"/>
    <w:rsid w:val="0014237C"/>
    <w:rsid w:val="00146953"/>
    <w:rsid w:val="00153DC8"/>
    <w:rsid w:val="00170D50"/>
    <w:rsid w:val="00170DD0"/>
    <w:rsid w:val="0017463F"/>
    <w:rsid w:val="00187D8E"/>
    <w:rsid w:val="00190CFA"/>
    <w:rsid w:val="00193055"/>
    <w:rsid w:val="00194129"/>
    <w:rsid w:val="001B0465"/>
    <w:rsid w:val="001B65D9"/>
    <w:rsid w:val="001B7158"/>
    <w:rsid w:val="001C377E"/>
    <w:rsid w:val="001C51FC"/>
    <w:rsid w:val="001E1EA7"/>
    <w:rsid w:val="001E2EA6"/>
    <w:rsid w:val="001E37A9"/>
    <w:rsid w:val="001E6330"/>
    <w:rsid w:val="00203054"/>
    <w:rsid w:val="00232081"/>
    <w:rsid w:val="00232C12"/>
    <w:rsid w:val="002331EB"/>
    <w:rsid w:val="00245EEC"/>
    <w:rsid w:val="002544F0"/>
    <w:rsid w:val="002716FB"/>
    <w:rsid w:val="00271F9E"/>
    <w:rsid w:val="00274C18"/>
    <w:rsid w:val="00275CC0"/>
    <w:rsid w:val="00297283"/>
    <w:rsid w:val="002A47E7"/>
    <w:rsid w:val="002A5FCF"/>
    <w:rsid w:val="002A74B7"/>
    <w:rsid w:val="002B1BD7"/>
    <w:rsid w:val="002C0820"/>
    <w:rsid w:val="002C67CB"/>
    <w:rsid w:val="002D4A5C"/>
    <w:rsid w:val="002E2FB9"/>
    <w:rsid w:val="002E3D3A"/>
    <w:rsid w:val="002F2907"/>
    <w:rsid w:val="002F5034"/>
    <w:rsid w:val="002F5418"/>
    <w:rsid w:val="00301DE5"/>
    <w:rsid w:val="0030707C"/>
    <w:rsid w:val="00320E1E"/>
    <w:rsid w:val="00323A2C"/>
    <w:rsid w:val="00353C7B"/>
    <w:rsid w:val="00366BB2"/>
    <w:rsid w:val="00384967"/>
    <w:rsid w:val="00387680"/>
    <w:rsid w:val="00393B97"/>
    <w:rsid w:val="0039587F"/>
    <w:rsid w:val="00395C6D"/>
    <w:rsid w:val="00397235"/>
    <w:rsid w:val="003B2A86"/>
    <w:rsid w:val="003B3FFA"/>
    <w:rsid w:val="003B5B8C"/>
    <w:rsid w:val="003D3D48"/>
    <w:rsid w:val="003D67EA"/>
    <w:rsid w:val="003E1695"/>
    <w:rsid w:val="003E50C1"/>
    <w:rsid w:val="004007B0"/>
    <w:rsid w:val="00402F93"/>
    <w:rsid w:val="0043010A"/>
    <w:rsid w:val="00446DBA"/>
    <w:rsid w:val="00452ADC"/>
    <w:rsid w:val="004632D5"/>
    <w:rsid w:val="004644AB"/>
    <w:rsid w:val="004645DB"/>
    <w:rsid w:val="00464C61"/>
    <w:rsid w:val="00472781"/>
    <w:rsid w:val="004742C0"/>
    <w:rsid w:val="00477C8D"/>
    <w:rsid w:val="0048167B"/>
    <w:rsid w:val="00485F00"/>
    <w:rsid w:val="00486C36"/>
    <w:rsid w:val="00491551"/>
    <w:rsid w:val="004917AD"/>
    <w:rsid w:val="00493133"/>
    <w:rsid w:val="004A3A25"/>
    <w:rsid w:val="004B31D8"/>
    <w:rsid w:val="004B36B6"/>
    <w:rsid w:val="004B3FC4"/>
    <w:rsid w:val="004B4D85"/>
    <w:rsid w:val="004C7A47"/>
    <w:rsid w:val="004D5679"/>
    <w:rsid w:val="004E4F3C"/>
    <w:rsid w:val="00512BF7"/>
    <w:rsid w:val="0051319D"/>
    <w:rsid w:val="0052093C"/>
    <w:rsid w:val="00533BDA"/>
    <w:rsid w:val="0055717B"/>
    <w:rsid w:val="0057254B"/>
    <w:rsid w:val="00580C6B"/>
    <w:rsid w:val="00580DF8"/>
    <w:rsid w:val="00581C31"/>
    <w:rsid w:val="0058428E"/>
    <w:rsid w:val="00585C5B"/>
    <w:rsid w:val="005A7A7F"/>
    <w:rsid w:val="005B2CA6"/>
    <w:rsid w:val="005D3630"/>
    <w:rsid w:val="005D4F8F"/>
    <w:rsid w:val="005E4533"/>
    <w:rsid w:val="00604691"/>
    <w:rsid w:val="00613C62"/>
    <w:rsid w:val="00613E6D"/>
    <w:rsid w:val="00614127"/>
    <w:rsid w:val="0061447D"/>
    <w:rsid w:val="00614BB1"/>
    <w:rsid w:val="006241EF"/>
    <w:rsid w:val="006455A7"/>
    <w:rsid w:val="00646C06"/>
    <w:rsid w:val="00656DC2"/>
    <w:rsid w:val="00667E16"/>
    <w:rsid w:val="00687F54"/>
    <w:rsid w:val="006A1148"/>
    <w:rsid w:val="006A485A"/>
    <w:rsid w:val="006A7BAE"/>
    <w:rsid w:val="006B1B81"/>
    <w:rsid w:val="006B5188"/>
    <w:rsid w:val="006D5592"/>
    <w:rsid w:val="006D7934"/>
    <w:rsid w:val="006E1DC8"/>
    <w:rsid w:val="006E1F4C"/>
    <w:rsid w:val="006E48BE"/>
    <w:rsid w:val="006E5B16"/>
    <w:rsid w:val="006F403E"/>
    <w:rsid w:val="006F7BC8"/>
    <w:rsid w:val="007034D0"/>
    <w:rsid w:val="00712ED5"/>
    <w:rsid w:val="007131A7"/>
    <w:rsid w:val="007170CB"/>
    <w:rsid w:val="007557C2"/>
    <w:rsid w:val="007640F9"/>
    <w:rsid w:val="00764BA2"/>
    <w:rsid w:val="0077221A"/>
    <w:rsid w:val="00781A84"/>
    <w:rsid w:val="0078770C"/>
    <w:rsid w:val="0079781A"/>
    <w:rsid w:val="007A1351"/>
    <w:rsid w:val="007B31F2"/>
    <w:rsid w:val="007B4CA1"/>
    <w:rsid w:val="007B5939"/>
    <w:rsid w:val="007B5B0C"/>
    <w:rsid w:val="007C0824"/>
    <w:rsid w:val="007E3CDC"/>
    <w:rsid w:val="007E6314"/>
    <w:rsid w:val="007E76FE"/>
    <w:rsid w:val="007F3F56"/>
    <w:rsid w:val="0080025E"/>
    <w:rsid w:val="0080212B"/>
    <w:rsid w:val="00816465"/>
    <w:rsid w:val="00824F6B"/>
    <w:rsid w:val="00825A29"/>
    <w:rsid w:val="00834A40"/>
    <w:rsid w:val="00842241"/>
    <w:rsid w:val="008602D6"/>
    <w:rsid w:val="00865EE6"/>
    <w:rsid w:val="00875EA4"/>
    <w:rsid w:val="00886F95"/>
    <w:rsid w:val="008977EB"/>
    <w:rsid w:val="008A0397"/>
    <w:rsid w:val="008A4B6C"/>
    <w:rsid w:val="008B1FE3"/>
    <w:rsid w:val="008B62DC"/>
    <w:rsid w:val="008F23C4"/>
    <w:rsid w:val="008F2D00"/>
    <w:rsid w:val="008F2F70"/>
    <w:rsid w:val="00901D49"/>
    <w:rsid w:val="00904A85"/>
    <w:rsid w:val="009103FD"/>
    <w:rsid w:val="00914060"/>
    <w:rsid w:val="00915724"/>
    <w:rsid w:val="00916BE2"/>
    <w:rsid w:val="00930EA6"/>
    <w:rsid w:val="009476C2"/>
    <w:rsid w:val="0095577C"/>
    <w:rsid w:val="00955A35"/>
    <w:rsid w:val="00960676"/>
    <w:rsid w:val="00964335"/>
    <w:rsid w:val="00985AE0"/>
    <w:rsid w:val="009B36E0"/>
    <w:rsid w:val="009B4D94"/>
    <w:rsid w:val="009C28B3"/>
    <w:rsid w:val="009C4467"/>
    <w:rsid w:val="009E09FD"/>
    <w:rsid w:val="009E12DC"/>
    <w:rsid w:val="009E24F9"/>
    <w:rsid w:val="009F198D"/>
    <w:rsid w:val="009F47C7"/>
    <w:rsid w:val="00A075A5"/>
    <w:rsid w:val="00A118C5"/>
    <w:rsid w:val="00A170C2"/>
    <w:rsid w:val="00A30BC7"/>
    <w:rsid w:val="00A31DC3"/>
    <w:rsid w:val="00A32DE8"/>
    <w:rsid w:val="00A4722C"/>
    <w:rsid w:val="00A5253C"/>
    <w:rsid w:val="00A55A1B"/>
    <w:rsid w:val="00A70AA0"/>
    <w:rsid w:val="00A7702C"/>
    <w:rsid w:val="00A806DE"/>
    <w:rsid w:val="00A862FB"/>
    <w:rsid w:val="00A95F89"/>
    <w:rsid w:val="00A97C3F"/>
    <w:rsid w:val="00AA7CEE"/>
    <w:rsid w:val="00AC2FAF"/>
    <w:rsid w:val="00AD5E95"/>
    <w:rsid w:val="00AD669A"/>
    <w:rsid w:val="00AE599B"/>
    <w:rsid w:val="00B24316"/>
    <w:rsid w:val="00B357C4"/>
    <w:rsid w:val="00B448EB"/>
    <w:rsid w:val="00B52163"/>
    <w:rsid w:val="00B53EB2"/>
    <w:rsid w:val="00B552BB"/>
    <w:rsid w:val="00B611BE"/>
    <w:rsid w:val="00B747FB"/>
    <w:rsid w:val="00B74986"/>
    <w:rsid w:val="00B74CE3"/>
    <w:rsid w:val="00BB7E26"/>
    <w:rsid w:val="00BD0F43"/>
    <w:rsid w:val="00BF1206"/>
    <w:rsid w:val="00BF7C83"/>
    <w:rsid w:val="00C021B9"/>
    <w:rsid w:val="00C0314D"/>
    <w:rsid w:val="00C12A10"/>
    <w:rsid w:val="00C2134D"/>
    <w:rsid w:val="00C22CB1"/>
    <w:rsid w:val="00C24E81"/>
    <w:rsid w:val="00C25667"/>
    <w:rsid w:val="00C33FF6"/>
    <w:rsid w:val="00C35A22"/>
    <w:rsid w:val="00C4278A"/>
    <w:rsid w:val="00C5030D"/>
    <w:rsid w:val="00C65292"/>
    <w:rsid w:val="00C66869"/>
    <w:rsid w:val="00C668B8"/>
    <w:rsid w:val="00C70667"/>
    <w:rsid w:val="00C822D3"/>
    <w:rsid w:val="00C82E74"/>
    <w:rsid w:val="00C947C9"/>
    <w:rsid w:val="00C97320"/>
    <w:rsid w:val="00CA43F2"/>
    <w:rsid w:val="00CB79D4"/>
    <w:rsid w:val="00CC02C5"/>
    <w:rsid w:val="00CC698C"/>
    <w:rsid w:val="00CD4CC5"/>
    <w:rsid w:val="00CD676E"/>
    <w:rsid w:val="00CD75F5"/>
    <w:rsid w:val="00CF13BC"/>
    <w:rsid w:val="00D05095"/>
    <w:rsid w:val="00D2179B"/>
    <w:rsid w:val="00D3760B"/>
    <w:rsid w:val="00D42F80"/>
    <w:rsid w:val="00D4389B"/>
    <w:rsid w:val="00D50921"/>
    <w:rsid w:val="00D57907"/>
    <w:rsid w:val="00D611B7"/>
    <w:rsid w:val="00D631E4"/>
    <w:rsid w:val="00D64326"/>
    <w:rsid w:val="00D75115"/>
    <w:rsid w:val="00D904BE"/>
    <w:rsid w:val="00D911CF"/>
    <w:rsid w:val="00DA498A"/>
    <w:rsid w:val="00DA5067"/>
    <w:rsid w:val="00DA6F0F"/>
    <w:rsid w:val="00DB3F57"/>
    <w:rsid w:val="00DC12C8"/>
    <w:rsid w:val="00DC5A99"/>
    <w:rsid w:val="00DC67CC"/>
    <w:rsid w:val="00DD2664"/>
    <w:rsid w:val="00DE357A"/>
    <w:rsid w:val="00DF487F"/>
    <w:rsid w:val="00DF51B7"/>
    <w:rsid w:val="00DF6436"/>
    <w:rsid w:val="00DF64E2"/>
    <w:rsid w:val="00E14BB7"/>
    <w:rsid w:val="00E22762"/>
    <w:rsid w:val="00E266E5"/>
    <w:rsid w:val="00E30165"/>
    <w:rsid w:val="00E33A79"/>
    <w:rsid w:val="00E44824"/>
    <w:rsid w:val="00E50E46"/>
    <w:rsid w:val="00E510C7"/>
    <w:rsid w:val="00E53B38"/>
    <w:rsid w:val="00E57381"/>
    <w:rsid w:val="00E6455D"/>
    <w:rsid w:val="00E77082"/>
    <w:rsid w:val="00E7733C"/>
    <w:rsid w:val="00E86E55"/>
    <w:rsid w:val="00EA44D0"/>
    <w:rsid w:val="00EB26B6"/>
    <w:rsid w:val="00EB2F81"/>
    <w:rsid w:val="00EB3E7D"/>
    <w:rsid w:val="00EC5193"/>
    <w:rsid w:val="00ED0DF7"/>
    <w:rsid w:val="00ED23F9"/>
    <w:rsid w:val="00ED4788"/>
    <w:rsid w:val="00EE4015"/>
    <w:rsid w:val="00F01039"/>
    <w:rsid w:val="00F06DD3"/>
    <w:rsid w:val="00F1330B"/>
    <w:rsid w:val="00F13E02"/>
    <w:rsid w:val="00F172EA"/>
    <w:rsid w:val="00F4062C"/>
    <w:rsid w:val="00F4084D"/>
    <w:rsid w:val="00F517C2"/>
    <w:rsid w:val="00F545A5"/>
    <w:rsid w:val="00F57996"/>
    <w:rsid w:val="00F609F6"/>
    <w:rsid w:val="00F66AC8"/>
    <w:rsid w:val="00F7096C"/>
    <w:rsid w:val="00F721D1"/>
    <w:rsid w:val="00F7485B"/>
    <w:rsid w:val="00F74A56"/>
    <w:rsid w:val="00F77881"/>
    <w:rsid w:val="00F80801"/>
    <w:rsid w:val="00F830F9"/>
    <w:rsid w:val="00F955DC"/>
    <w:rsid w:val="00F955E1"/>
    <w:rsid w:val="00F96080"/>
    <w:rsid w:val="00FA1BE1"/>
    <w:rsid w:val="00FA43F6"/>
    <w:rsid w:val="00FC154B"/>
    <w:rsid w:val="00FC3833"/>
    <w:rsid w:val="00FD3DF9"/>
    <w:rsid w:val="00FE6254"/>
    <w:rsid w:val="00FF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1735E"/>
  <w15:docId w15:val="{8C0F27D7-E14F-4576-B9C6-E680F8DCA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51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sid w:val="00EC5193"/>
    <w:rPr>
      <w:sz w:val="18"/>
      <w:szCs w:val="18"/>
    </w:rPr>
  </w:style>
  <w:style w:type="character" w:customStyle="1" w:styleId="a5">
    <w:name w:val="页眉 字符"/>
    <w:link w:val="a6"/>
    <w:uiPriority w:val="99"/>
    <w:qFormat/>
    <w:rsid w:val="00EC5193"/>
    <w:rPr>
      <w:sz w:val="18"/>
      <w:szCs w:val="18"/>
    </w:rPr>
  </w:style>
  <w:style w:type="paragraph" w:customStyle="1" w:styleId="NoSpacing1">
    <w:name w:val="No Spacing1"/>
    <w:uiPriority w:val="1"/>
    <w:qFormat/>
    <w:rsid w:val="00EC5193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paragraph" w:styleId="a6">
    <w:name w:val="header"/>
    <w:basedOn w:val="a"/>
    <w:link w:val="a5"/>
    <w:uiPriority w:val="99"/>
    <w:unhideWhenUsed/>
    <w:rsid w:val="00EC5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1"/>
    <w:basedOn w:val="a0"/>
    <w:uiPriority w:val="99"/>
    <w:semiHidden/>
    <w:rsid w:val="00EC51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EC51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EC5193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F7C83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F7C83"/>
    <w:rPr>
      <w:rFonts w:ascii="Segoe UI" w:eastAsia="宋体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F7C8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F7C8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BF7C83"/>
    <w:rPr>
      <w:rFonts w:ascii="Calibri" w:eastAsia="宋体" w:hAnsi="Calibri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F7C8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F7C83"/>
    <w:rPr>
      <w:rFonts w:ascii="Calibri" w:eastAsia="宋体" w:hAnsi="Calibri" w:cs="Times New Roman"/>
      <w:b/>
      <w:bCs/>
      <w:sz w:val="20"/>
      <w:szCs w:val="20"/>
    </w:rPr>
  </w:style>
  <w:style w:type="paragraph" w:customStyle="1" w:styleId="PLoSFigLegend">
    <w:name w:val="PLoS Fig Legend"/>
    <w:basedOn w:val="a"/>
    <w:qFormat/>
    <w:rsid w:val="00395C6D"/>
    <w:pPr>
      <w:widowControl/>
      <w:spacing w:line="480" w:lineRule="auto"/>
    </w:pPr>
    <w:rPr>
      <w:rFonts w:ascii="Times New Roman" w:eastAsiaTheme="minorEastAsia" w:hAnsi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82B16E-9B17-BA43-8E0D-BD52B7F31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Jin</dc:creator>
  <cp:lastModifiedBy>Editor</cp:lastModifiedBy>
  <cp:revision>3</cp:revision>
  <dcterms:created xsi:type="dcterms:W3CDTF">2018-12-24T11:11:00Z</dcterms:created>
  <dcterms:modified xsi:type="dcterms:W3CDTF">2018-12-24T11:11:00Z</dcterms:modified>
</cp:coreProperties>
</file>